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C2D36" w14:textId="31FF734B" w:rsidR="00A90FA4" w:rsidRDefault="00A90FA4">
      <w:pPr>
        <w:rPr>
          <w:rFonts w:ascii="Helvetica" w:hAnsi="Helvetica"/>
          <w:color w:val="202020"/>
          <w:sz w:val="20"/>
          <w:szCs w:val="20"/>
          <w:shd w:val="clear" w:color="auto" w:fill="FFFFFF"/>
        </w:rPr>
      </w:pPr>
    </w:p>
    <w:p w14:paraId="36CA65F4" w14:textId="77777777" w:rsidR="00A90FA4" w:rsidRPr="00AE3370" w:rsidRDefault="00A90FA4" w:rsidP="00AE33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3370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p w14:paraId="0DB61CD5" w14:textId="730FABFF" w:rsidR="00A90FA4" w:rsidRPr="00AE3370" w:rsidRDefault="00A90FA4" w:rsidP="00AE337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70">
        <w:rPr>
          <w:rFonts w:ascii="Times New Roman" w:hAnsi="Times New Roman" w:cs="Times New Roman"/>
          <w:sz w:val="24"/>
          <w:szCs w:val="24"/>
        </w:rPr>
        <w:t xml:space="preserve">How did you feel when your baby was admitted to the </w:t>
      </w:r>
      <w:r w:rsidR="002A1F61">
        <w:rPr>
          <w:rFonts w:ascii="Times New Roman" w:hAnsi="Times New Roman" w:cs="Times New Roman"/>
          <w:sz w:val="24"/>
          <w:szCs w:val="24"/>
        </w:rPr>
        <w:t>neonatal unit (</w:t>
      </w:r>
      <w:r w:rsidRPr="00AE3370">
        <w:rPr>
          <w:rFonts w:ascii="Times New Roman" w:hAnsi="Times New Roman" w:cs="Times New Roman"/>
          <w:sz w:val="24"/>
          <w:szCs w:val="24"/>
        </w:rPr>
        <w:t>NNU</w:t>
      </w:r>
      <w:r w:rsidR="002A1F61">
        <w:rPr>
          <w:rFonts w:ascii="Times New Roman" w:hAnsi="Times New Roman" w:cs="Times New Roman"/>
          <w:sz w:val="24"/>
          <w:szCs w:val="24"/>
        </w:rPr>
        <w:t>)</w:t>
      </w:r>
      <w:r w:rsidRPr="00AE3370">
        <w:rPr>
          <w:rFonts w:ascii="Times New Roman" w:hAnsi="Times New Roman" w:cs="Times New Roman"/>
          <w:sz w:val="24"/>
          <w:szCs w:val="24"/>
        </w:rPr>
        <w:t>?</w:t>
      </w:r>
    </w:p>
    <w:p w14:paraId="1E7CCD08" w14:textId="29A3F605" w:rsidR="00A90FA4" w:rsidRPr="00AE3370" w:rsidRDefault="00A90FA4" w:rsidP="00AE337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70">
        <w:rPr>
          <w:rFonts w:ascii="Times New Roman" w:hAnsi="Times New Roman" w:cs="Times New Roman"/>
          <w:sz w:val="24"/>
          <w:szCs w:val="24"/>
        </w:rPr>
        <w:t>Please, tell me about your experience with caring for your baby with in the NNU? /</w:t>
      </w:r>
    </w:p>
    <w:p w14:paraId="34D2617B" w14:textId="77777777" w:rsidR="00A90FA4" w:rsidRPr="00AE3370" w:rsidRDefault="00A90FA4" w:rsidP="00AE337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70">
        <w:rPr>
          <w:rFonts w:ascii="Times New Roman" w:hAnsi="Times New Roman" w:cs="Times New Roman"/>
          <w:sz w:val="24"/>
          <w:szCs w:val="24"/>
        </w:rPr>
        <w:t>How has the NNU admission experience been for you as caretaker?</w:t>
      </w:r>
    </w:p>
    <w:p w14:paraId="05F280A8" w14:textId="3C20F9F6" w:rsidR="00A90FA4" w:rsidRPr="00AE3370" w:rsidRDefault="00A90FA4" w:rsidP="00AE337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70">
        <w:rPr>
          <w:rFonts w:ascii="Times New Roman" w:hAnsi="Times New Roman" w:cs="Times New Roman"/>
          <w:sz w:val="24"/>
          <w:szCs w:val="24"/>
        </w:rPr>
        <w:t>Tell me about your interactions with the NNU healthcare team?</w:t>
      </w:r>
    </w:p>
    <w:p w14:paraId="433E5FC2" w14:textId="3331B17A" w:rsidR="00A90FA4" w:rsidRPr="00AE3370" w:rsidRDefault="00A90FA4" w:rsidP="00AE337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70">
        <w:rPr>
          <w:rFonts w:ascii="Times New Roman" w:hAnsi="Times New Roman" w:cs="Times New Roman"/>
          <w:sz w:val="24"/>
          <w:szCs w:val="24"/>
        </w:rPr>
        <w:t>How were decisions about your baby’s care and treatment options made?</w:t>
      </w:r>
    </w:p>
    <w:p w14:paraId="4AEC6E31" w14:textId="041115BA" w:rsidR="00A90FA4" w:rsidRPr="00AE3370" w:rsidRDefault="00A90FA4" w:rsidP="00AE337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70">
        <w:rPr>
          <w:rFonts w:ascii="Times New Roman" w:hAnsi="Times New Roman" w:cs="Times New Roman"/>
          <w:sz w:val="24"/>
          <w:szCs w:val="24"/>
        </w:rPr>
        <w:t xml:space="preserve">What were your main challenges and coping mechanisms during the baby’s stay </w:t>
      </w:r>
      <w:proofErr w:type="gramStart"/>
      <w:r w:rsidRPr="00AE3370">
        <w:rPr>
          <w:rFonts w:ascii="Times New Roman" w:hAnsi="Times New Roman" w:cs="Times New Roman"/>
          <w:sz w:val="24"/>
          <w:szCs w:val="24"/>
        </w:rPr>
        <w:t>in</w:t>
      </w:r>
      <w:proofErr w:type="gramEnd"/>
    </w:p>
    <w:p w14:paraId="6B4C2A09" w14:textId="77777777" w:rsidR="00A90FA4" w:rsidRPr="00AE3370" w:rsidRDefault="00A90FA4" w:rsidP="00AE3370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70">
        <w:rPr>
          <w:rFonts w:ascii="Times New Roman" w:hAnsi="Times New Roman" w:cs="Times New Roman"/>
          <w:sz w:val="24"/>
          <w:szCs w:val="24"/>
        </w:rPr>
        <w:t>the NNU?</w:t>
      </w:r>
    </w:p>
    <w:p w14:paraId="63F58C1C" w14:textId="7806FC56" w:rsidR="00A90FA4" w:rsidRPr="00AE3370" w:rsidRDefault="00A90FA4" w:rsidP="00AE337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70">
        <w:rPr>
          <w:rFonts w:ascii="Times New Roman" w:hAnsi="Times New Roman" w:cs="Times New Roman"/>
          <w:sz w:val="24"/>
          <w:szCs w:val="24"/>
        </w:rPr>
        <w:t>To what extent were you involved in your baby’s care while in the NNU?</w:t>
      </w:r>
    </w:p>
    <w:p w14:paraId="5E0CFD4A" w14:textId="364068D5" w:rsidR="00A90FA4" w:rsidRPr="00AE3370" w:rsidRDefault="00A90FA4" w:rsidP="00AE337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70">
        <w:rPr>
          <w:rFonts w:ascii="Times New Roman" w:hAnsi="Times New Roman" w:cs="Times New Roman"/>
          <w:sz w:val="24"/>
          <w:szCs w:val="24"/>
        </w:rPr>
        <w:t xml:space="preserve">How did you maintain a connection and bond with your baby during the </w:t>
      </w:r>
      <w:proofErr w:type="gramStart"/>
      <w:r w:rsidRPr="00AE3370">
        <w:rPr>
          <w:rFonts w:ascii="Times New Roman" w:hAnsi="Times New Roman" w:cs="Times New Roman"/>
          <w:sz w:val="24"/>
          <w:szCs w:val="24"/>
        </w:rPr>
        <w:t>NNU</w:t>
      </w:r>
      <w:proofErr w:type="gramEnd"/>
    </w:p>
    <w:p w14:paraId="5D69F8C9" w14:textId="77777777" w:rsidR="00AE3370" w:rsidRDefault="00A90FA4" w:rsidP="00AE337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70">
        <w:rPr>
          <w:rFonts w:ascii="Times New Roman" w:hAnsi="Times New Roman" w:cs="Times New Roman"/>
          <w:sz w:val="24"/>
          <w:szCs w:val="24"/>
        </w:rPr>
        <w:t>stay?</w:t>
      </w:r>
    </w:p>
    <w:p w14:paraId="2FF6D5B2" w14:textId="643D79FE" w:rsidR="00A90FA4" w:rsidRPr="00AE3370" w:rsidRDefault="00A90FA4" w:rsidP="00AE337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370">
        <w:rPr>
          <w:rFonts w:ascii="Times New Roman" w:hAnsi="Times New Roman" w:cs="Times New Roman"/>
          <w:sz w:val="24"/>
          <w:szCs w:val="24"/>
        </w:rPr>
        <w:t>Finally, are there any changes you would suggest to improve the NNU experience</w:t>
      </w:r>
      <w:r w:rsidR="00AE3370">
        <w:rPr>
          <w:rFonts w:ascii="Times New Roman" w:hAnsi="Times New Roman" w:cs="Times New Roman"/>
          <w:sz w:val="24"/>
          <w:szCs w:val="24"/>
        </w:rPr>
        <w:t xml:space="preserve"> </w:t>
      </w:r>
      <w:r w:rsidRPr="00AE3370">
        <w:rPr>
          <w:rFonts w:ascii="Times New Roman" w:hAnsi="Times New Roman" w:cs="Times New Roman"/>
          <w:sz w:val="24"/>
          <w:szCs w:val="24"/>
        </w:rPr>
        <w:t>for caretakers?</w:t>
      </w:r>
    </w:p>
    <w:sectPr w:rsidR="00A90FA4" w:rsidRPr="00AE3370" w:rsidSect="002E3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601564"/>
    <w:multiLevelType w:val="hybridMultilevel"/>
    <w:tmpl w:val="AE269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1A4"/>
    <w:rsid w:val="002721A4"/>
    <w:rsid w:val="002A1F61"/>
    <w:rsid w:val="002E32D3"/>
    <w:rsid w:val="00614678"/>
    <w:rsid w:val="00A90FA4"/>
    <w:rsid w:val="00AE3370"/>
    <w:rsid w:val="00BE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C08A7"/>
  <w15:chartTrackingRefBased/>
  <w15:docId w15:val="{D902FDBC-593F-4B10-BF1F-D1BD8AD54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21A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E33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Epuitai</dc:creator>
  <cp:keywords/>
  <dc:description/>
  <cp:lastModifiedBy>hp</cp:lastModifiedBy>
  <cp:revision>2</cp:revision>
  <dcterms:created xsi:type="dcterms:W3CDTF">2025-05-21T08:47:00Z</dcterms:created>
  <dcterms:modified xsi:type="dcterms:W3CDTF">2025-05-21T08:47:00Z</dcterms:modified>
</cp:coreProperties>
</file>